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5"/>
        <w:gridCol w:w="1318"/>
        <w:gridCol w:w="1426"/>
        <w:gridCol w:w="1462"/>
        <w:gridCol w:w="1519"/>
      </w:tblGrid>
      <w:tr w:rsidR="00E558C4" w:rsidRPr="008B2D27" w:rsidTr="00E558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0" w:type="dxa"/>
            <w:gridSpan w:val="5"/>
          </w:tcPr>
          <w:p w:rsidR="00E558C4" w:rsidRPr="00E558C4" w:rsidRDefault="00E558C4" w:rsidP="00E558C4">
            <w:pPr>
              <w:rPr>
                <w:rFonts w:cstheme="minorHAnsi"/>
                <w:sz w:val="20"/>
                <w:lang w:val="en-US"/>
              </w:rPr>
            </w:pPr>
            <w:bookmarkStart w:id="0" w:name="_GoBack" w:colFirst="0" w:colLast="0"/>
            <w:r w:rsidRPr="00E558C4">
              <w:rPr>
                <w:rFonts w:cstheme="minorHAnsi"/>
                <w:sz w:val="20"/>
                <w:lang w:val="en-US"/>
              </w:rPr>
              <w:t>Table S1: Participant characteristics</w:t>
            </w:r>
          </w:p>
        </w:tc>
      </w:tr>
      <w:tr w:rsidR="00E558C4" w:rsidRPr="008B2D27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sz w:val="20"/>
                <w:lang w:val="en-GB"/>
              </w:rPr>
            </w:pPr>
            <w:r w:rsidRPr="00E558C4">
              <w:rPr>
                <w:lang w:val="en-GB"/>
              </w:rPr>
              <w:tab/>
              <w:t>P</w:t>
            </w:r>
            <w:r w:rsidRPr="00E558C4">
              <w:rPr>
                <w:rFonts w:cstheme="minorHAnsi"/>
                <w:sz w:val="20"/>
                <w:lang w:val="en-US"/>
              </w:rPr>
              <w:t>articipant</w:t>
            </w:r>
          </w:p>
        </w:tc>
        <w:tc>
          <w:tcPr>
            <w:tcW w:w="1318" w:type="dxa"/>
          </w:tcPr>
          <w:p w:rsidR="00E558C4" w:rsidRPr="008B2D27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lang w:val="en-US"/>
              </w:rPr>
            </w:pPr>
            <w:r w:rsidRPr="008B2D27">
              <w:rPr>
                <w:rFonts w:cstheme="minorHAnsi"/>
                <w:b/>
                <w:sz w:val="20"/>
                <w:lang w:val="en-US"/>
              </w:rPr>
              <w:t>SEX</w:t>
            </w:r>
          </w:p>
        </w:tc>
        <w:tc>
          <w:tcPr>
            <w:tcW w:w="1426" w:type="dxa"/>
          </w:tcPr>
          <w:p w:rsidR="00E558C4" w:rsidRPr="008B2D27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GB"/>
              </w:rPr>
            </w:pPr>
            <w:r w:rsidRPr="008B2D27">
              <w:rPr>
                <w:rFonts w:cstheme="minorHAnsi"/>
                <w:b/>
                <w:sz w:val="20"/>
                <w:lang w:val="en-US"/>
              </w:rPr>
              <w:t>MACS level</w:t>
            </w:r>
          </w:p>
        </w:tc>
        <w:tc>
          <w:tcPr>
            <w:tcW w:w="1462" w:type="dxa"/>
          </w:tcPr>
          <w:p w:rsidR="00E558C4" w:rsidRPr="008B2D27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GB"/>
              </w:rPr>
            </w:pPr>
            <w:r w:rsidRPr="008B2D27">
              <w:rPr>
                <w:rFonts w:cstheme="minorHAnsi"/>
                <w:b/>
                <w:sz w:val="20"/>
                <w:lang w:val="en-US"/>
              </w:rPr>
              <w:t>L/R handed</w:t>
            </w:r>
          </w:p>
        </w:tc>
        <w:tc>
          <w:tcPr>
            <w:tcW w:w="1519" w:type="dxa"/>
          </w:tcPr>
          <w:p w:rsidR="00E558C4" w:rsidRPr="008B2D27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GB"/>
              </w:rPr>
            </w:pPr>
            <w:r w:rsidRPr="008B2D27">
              <w:rPr>
                <w:rFonts w:cstheme="minorHAnsi"/>
                <w:b/>
                <w:sz w:val="20"/>
                <w:lang w:val="en-US"/>
              </w:rPr>
              <w:t>Measured side</w:t>
            </w:r>
          </w:p>
        </w:tc>
      </w:tr>
      <w:tr w:rsidR="00E558C4" w:rsidRPr="00B6453B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1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E558C4" w:rsidRPr="00B6453B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2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1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E558C4" w:rsidRPr="00B6453B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3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1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E558C4" w:rsidRPr="00B6453B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4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E558C4" w:rsidRPr="00B6453B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5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E558C4" w:rsidRPr="00B6453B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6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E558C4" w:rsidRPr="00B6453B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7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E558C4" w:rsidRPr="00B6453B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8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E558C4" w:rsidRPr="00B6453B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9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E558C4" w:rsidRPr="00B6453B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10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E558C4" w:rsidRPr="00B6453B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11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E558C4" w:rsidRPr="00B6453B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12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E558C4" w:rsidRPr="00B6453B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13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E558C4" w:rsidRPr="00B6453B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14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E558C4" w:rsidRPr="00B6453B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15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E558C4" w:rsidRPr="00B6453B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16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E558C4" w:rsidRPr="00B6453B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rFonts w:cstheme="minorHAnsi"/>
                <w:b w:val="0"/>
                <w:sz w:val="18"/>
                <w:lang w:val="en-US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17</w:t>
            </w:r>
          </w:p>
        </w:tc>
        <w:tc>
          <w:tcPr>
            <w:tcW w:w="1318" w:type="dxa"/>
          </w:tcPr>
          <w:p w:rsidR="00E558C4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E558C4" w:rsidRPr="00B6453B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18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E558C4" w:rsidRPr="00B6453B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19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E558C4" w:rsidRPr="00B6453B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rFonts w:cstheme="minorHAnsi"/>
                <w:b w:val="0"/>
                <w:sz w:val="18"/>
                <w:lang w:val="en-US"/>
              </w:rPr>
              <w:t>DCP20</w:t>
            </w:r>
          </w:p>
        </w:tc>
        <w:tc>
          <w:tcPr>
            <w:tcW w:w="1318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6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2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19" w:type="dxa"/>
          </w:tcPr>
          <w:p w:rsidR="00E558C4" w:rsidRPr="00B6453B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E558C4" w:rsidRPr="00A77038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558C4" w:rsidRPr="00A77038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1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2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3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4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5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</w:tr>
      <w:tr w:rsidR="00E558C4" w:rsidRPr="00A77038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6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7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8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9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10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11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</w:tr>
      <w:tr w:rsidR="00E558C4" w:rsidRPr="00A77038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12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13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14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15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16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17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</w:tr>
      <w:tr w:rsidR="00E558C4" w:rsidRPr="00A77038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18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19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E558C4" w:rsidRPr="00A77038" w:rsidTr="00E55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:rsidR="00E558C4" w:rsidRPr="00E558C4" w:rsidRDefault="00E558C4" w:rsidP="006B4658">
            <w:pPr>
              <w:jc w:val="center"/>
              <w:rPr>
                <w:b w:val="0"/>
                <w:sz w:val="18"/>
                <w:lang w:val="en-GB"/>
              </w:rPr>
            </w:pPr>
            <w:r w:rsidRPr="00E558C4">
              <w:rPr>
                <w:b w:val="0"/>
                <w:sz w:val="18"/>
                <w:lang w:val="en-GB"/>
              </w:rPr>
              <w:t>TD20</w:t>
            </w:r>
          </w:p>
        </w:tc>
        <w:tc>
          <w:tcPr>
            <w:tcW w:w="1318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6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2" w:type="dxa"/>
          </w:tcPr>
          <w:p w:rsidR="00E558C4" w:rsidRPr="00A77038" w:rsidRDefault="00E558C4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19" w:type="dxa"/>
          </w:tcPr>
          <w:p w:rsidR="00E558C4" w:rsidRPr="00A77038" w:rsidRDefault="00E558C4" w:rsidP="006B46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bookmarkEnd w:id="0"/>
    </w:tbl>
    <w:p w:rsidR="000C60B1" w:rsidRPr="00E558C4" w:rsidRDefault="000C60B1">
      <w:pPr>
        <w:rPr>
          <w:lang w:val="en-GB"/>
        </w:rPr>
      </w:pPr>
    </w:p>
    <w:sectPr w:rsidR="000C60B1" w:rsidRPr="00E55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2FF"/>
    <w:rsid w:val="000C60B1"/>
    <w:rsid w:val="005002FF"/>
    <w:rsid w:val="00E5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FBDFD"/>
  <w15:chartTrackingRefBased/>
  <w15:docId w15:val="{C14C7F51-96B4-4476-B304-2C8BFFA73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002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002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55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i Vanmechelen</dc:creator>
  <cp:keywords/>
  <dc:description/>
  <cp:lastModifiedBy>Inti Vanmechelen</cp:lastModifiedBy>
  <cp:revision>2</cp:revision>
  <dcterms:created xsi:type="dcterms:W3CDTF">2022-03-22T07:57:00Z</dcterms:created>
  <dcterms:modified xsi:type="dcterms:W3CDTF">2022-03-22T07:57:00Z</dcterms:modified>
</cp:coreProperties>
</file>